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8BDC61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Table</w:t>
      </w:r>
    </w:p>
    <w:p w14:paraId="633F48C2">
      <w:pPr>
        <w:adjustRightInd w:val="0"/>
        <w:snapToGrid w:val="0"/>
        <w:spacing w:line="360" w:lineRule="auto"/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 w:val="24"/>
        </w:rPr>
        <w:t>1 Description of functional traits of fish</w:t>
      </w:r>
      <w:r>
        <w:rPr>
          <w:rFonts w:hint="eastAsia" w:ascii="Times New Roman" w:hAnsi="Times New Roman" w:eastAsia="宋体" w:cs="Times New Roman"/>
          <w:sz w:val="24"/>
          <w:lang w:eastAsia="zh-CN"/>
        </w:rPr>
        <w:t>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1420"/>
        <w:gridCol w:w="4535"/>
      </w:tblGrid>
      <w:tr w14:paraId="12A9B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DD72DD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unctional trait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3076D0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ype of variab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EED5A3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Character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d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escription or range of values</w:t>
            </w:r>
          </w:p>
        </w:tc>
      </w:tr>
      <w:tr w14:paraId="793B2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4F75CA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gg typ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0AA5F1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ategorica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30EC8D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color w:val="FF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Sticky Eggs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Drifting Eggs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Demersal Egg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，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loating Eggs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Other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E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gg Types</w:t>
            </w:r>
          </w:p>
        </w:tc>
      </w:tr>
      <w:tr w14:paraId="0813A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BC2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Migratio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8A4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726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Migratory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 S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edentary</w:t>
            </w:r>
          </w:p>
        </w:tc>
      </w:tr>
      <w:tr w14:paraId="7D53D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A71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AF4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AD1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Omnivory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Carnivore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Herbivore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Filter-Feeding</w:t>
            </w:r>
          </w:p>
        </w:tc>
      </w:tr>
      <w:tr w14:paraId="4F04B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C1A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V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ertical 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B02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BB5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Demersal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Mesopelagic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Pelagic</w:t>
            </w:r>
          </w:p>
        </w:tc>
      </w:tr>
      <w:tr w14:paraId="6875E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6DE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low velocity p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5F0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66E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uiet Slow Flow, Rapid Flow, Euroky</w:t>
            </w:r>
          </w:p>
        </w:tc>
      </w:tr>
      <w:tr w14:paraId="31FE2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76B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B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ody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804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30C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usiform,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C</w:t>
            </w:r>
            <w:r>
              <w:rPr>
                <w:rFonts w:hint="eastAsia"/>
              </w:rPr>
              <w:t>ompressed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D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epressed,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ylindrical,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Q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viform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 O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ther Body Shapes</w:t>
            </w:r>
          </w:p>
        </w:tc>
      </w:tr>
      <w:tr w14:paraId="5BCEF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69F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Mouth 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356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7B4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Inferior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 Subinferior, Terminal, Subsuperior, Superior</w:t>
            </w:r>
          </w:p>
        </w:tc>
      </w:tr>
      <w:tr w14:paraId="16F52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1A9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Minimum age of sexual maturity（♂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D65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7AC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17~5</w:t>
            </w:r>
          </w:p>
        </w:tc>
      </w:tr>
      <w:tr w14:paraId="0BA11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5E1E9A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Minimum age of sexual maturity（♀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6CE341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FB1309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17~7</w:t>
            </w:r>
          </w:p>
        </w:tc>
      </w:tr>
    </w:tbl>
    <w:p w14:paraId="3F365F96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sz w:val="24"/>
        </w:rPr>
      </w:pPr>
    </w:p>
    <w:p w14:paraId="7D6B2FCD">
      <w:pPr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br w:type="page"/>
      </w:r>
    </w:p>
    <w:p w14:paraId="23FDCD98">
      <w:pPr>
        <w:widowControl/>
        <w:adjustRightInd w:val="0"/>
        <w:snapToGrid w:val="0"/>
        <w:spacing w:line="360" w:lineRule="auto"/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 w:val="24"/>
        </w:rPr>
        <w:t xml:space="preserve">2 List of fishes in the upper reaches of the Yangtze River based on eDNA </w:t>
      </w:r>
      <w:r>
        <w:rPr>
          <w:rFonts w:hint="eastAsia" w:ascii="Times New Roman" w:hAnsi="Times New Roman" w:eastAsia="宋体" w:cs="Times New Roman"/>
          <w:bCs/>
          <w:sz w:val="24"/>
        </w:rPr>
        <w:t>metabarcoding t</w:t>
      </w:r>
      <w:r>
        <w:rPr>
          <w:rFonts w:hint="eastAsia" w:ascii="Times New Roman" w:hAnsi="Times New Roman" w:eastAsia="宋体" w:cs="Times New Roman"/>
          <w:sz w:val="24"/>
        </w:rPr>
        <w:t>echnology</w:t>
      </w:r>
      <w:r>
        <w:rPr>
          <w:rFonts w:hint="eastAsia" w:ascii="Times New Roman" w:hAnsi="Times New Roman" w:eastAsia="宋体" w:cs="Times New Roman"/>
          <w:sz w:val="24"/>
          <w:lang w:eastAsia="zh-CN"/>
        </w:rPr>
        <w:t>.</w:t>
      </w:r>
    </w:p>
    <w:tbl>
      <w:tblPr>
        <w:tblStyle w:val="4"/>
        <w:tblW w:w="8760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0"/>
        <w:gridCol w:w="960"/>
        <w:gridCol w:w="960"/>
        <w:gridCol w:w="960"/>
        <w:gridCol w:w="960"/>
      </w:tblGrid>
      <w:tr w14:paraId="09318B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492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AC4FA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Species</w:t>
            </w:r>
          </w:p>
        </w:tc>
        <w:tc>
          <w:tcPr>
            <w:tcW w:w="96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1C599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Spring</w:t>
            </w:r>
          </w:p>
        </w:tc>
        <w:tc>
          <w:tcPr>
            <w:tcW w:w="96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4AB1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Summer</w:t>
            </w:r>
          </w:p>
        </w:tc>
        <w:tc>
          <w:tcPr>
            <w:tcW w:w="96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3A6F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Autumn</w:t>
            </w:r>
          </w:p>
        </w:tc>
        <w:tc>
          <w:tcPr>
            <w:tcW w:w="96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656C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Winter</w:t>
            </w:r>
          </w:p>
        </w:tc>
      </w:tr>
      <w:tr w14:paraId="139B87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04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Acipenseriformes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F37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41B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B18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726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5EC33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DF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Acipenser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FE1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108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93B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13F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270F8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E2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cipens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dabryan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AC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BE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B5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67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222DFB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DC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II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Cypriniform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606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59C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A11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DEC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061F05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93A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ii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Balitor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BC6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981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2DA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053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6D481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5B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Jinshai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bbreviat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62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A1A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A91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17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447E90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A1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nogastromyz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chang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9D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F19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FF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03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57CEEE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7D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nogastromyz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zechuanens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8D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8AD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3A1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02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7F6656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485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iii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Boti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B0D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2AB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D22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CBE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743D9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91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Leptoboti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elongat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74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C0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8F3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9A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35F22B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80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Leptoboti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icrophthalm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4C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D8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99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53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3C2889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36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Leptoboti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ellegri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B0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DF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DF8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59F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310AB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38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Leptoboti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ubrilabr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86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8D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B43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B5E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08E9AD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01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Leptoboti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taeniop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F98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5C2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31B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2A6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5190F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77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araboti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fasci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4A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63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65F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E5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2EFB8F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4C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niboti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eevesa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40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EB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71E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177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01F9F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F0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niboti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uperciliar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32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3F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55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FE7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494B67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0C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iv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Catostom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56E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212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B3B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3F5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DAE7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18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yxocyprin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siatic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A03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7CE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29E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66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509F62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57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Cobit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CD6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E7F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B48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E6A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C201D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54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obit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F7E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1F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D61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AEA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F2EEE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70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isgurn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nguillicaud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A6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47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5CD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B5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6AC0A7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04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isgurn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izolep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380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312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CA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B5C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A6BA6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AB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aracobit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otanin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FF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5FA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253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197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0D1F93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8E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aracobit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variega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76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57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BE9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99B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A7124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97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aramisgurn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dabryan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6B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C4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55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86F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36FC70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B7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Triplophys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ntero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76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8B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A6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D8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7A3EC6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75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Triplophys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bleeker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626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88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3EF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41A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10AAE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C2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Triplophys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os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AE0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3FD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E63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DB3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08534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B8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Triplophys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xichang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BFB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7D8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9E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7D3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87D74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F6B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vi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Cyprin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A8D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61D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25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BD8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9A95D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69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bbottin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ivular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52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60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F0D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84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0C77D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B77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canthorhode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hanka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F2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F5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099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80E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6C99E3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79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cheilognath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barbatul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1CC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A4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31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FCA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09BC17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45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cheilognath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acropter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C8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7A0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5C9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A2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4CFFDC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28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cheilognath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omeiens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1CB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B71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E0B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336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575D32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65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crossocheil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onticol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7DE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3D7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A3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5C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1DAB98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C0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crossocheil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yunna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B8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5D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BD3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58E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0B6516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E1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ncherythrocul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wang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30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A9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CF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29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0B267B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83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Belligobi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ummif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98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AE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32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C9C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A6640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ED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arassi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ur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63F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C3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24B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1A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5B33D0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61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irrhin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irrhos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◆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DE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69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21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30F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10A89F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8E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orei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guichenot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A4C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8C0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473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D3D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044243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C4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orei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heterod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E3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728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A4D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00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3C6026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9F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tenopharyngod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idell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3E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639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2B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C5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4AAA7E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07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ul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lburn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73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42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95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C0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4E7B3F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51B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ul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dabry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FB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A0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CD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7A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6CE8E6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24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ul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oxycephaloid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DA6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A9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D30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AE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0CDF2F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3D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hanodichthy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erythropter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26E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A7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B2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CA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5D40AC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ADC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yprin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arpi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F4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C1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DB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EF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69AEB9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5A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Dani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eri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6E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596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CF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52A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421ECA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E2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Distoechod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tumirostr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DB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F6A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2B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DA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36474E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D1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Elopichthy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bambus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3D6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7C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1A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0F0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6A01A1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48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Gobioboti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filif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80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08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07F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2B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6A859A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24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Gobiocypr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a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0B7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6BD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A4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732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64137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81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Hemibarb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labe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8C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68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A8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9C9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7B8C1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BD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Hemibarb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acul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48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79C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4A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86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3E2691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63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Hemicul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bleeker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3A2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92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08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AA3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07F42D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E1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Hemicul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leuciscul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EC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D0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21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AF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026771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ED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Hemicul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tchang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6B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AF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28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46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4CB8DB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12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Hemiculterell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auvage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C1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AF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3E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CF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15AA25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1DB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Hypophthalmichthy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olitri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A5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81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CB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20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6A4965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F21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Hypophthalmichthy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obi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6F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A9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D8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CA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218EBC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5D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egalobram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mblycephal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◆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7E9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5E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9B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C6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3AD636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43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egalobram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ellegrin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AFC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AD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7A6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BA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696DE4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6C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icrophysogobi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kiating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FA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556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F0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B0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53EFD4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A68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ylopharyngod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ice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CF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FA2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A7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76D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32254B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5BC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Ochetobi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elong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3F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2E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AC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59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593F26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B26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Onychostom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m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D0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3A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66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A5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0AF5AE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60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Opsariichthy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bide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8D3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84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DA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A7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3DE8C0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113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arabram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eki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51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88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8F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5E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34270B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B8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latysmacheil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udiventr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BD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CB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311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3D2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9EDB2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06F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rocypr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abaud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42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5A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4A0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CF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0F1E5D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57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seudobram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mo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BC3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D4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B2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44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24FB61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C3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seudohemicul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disp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E4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5AB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F5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30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64EEA6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854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seudolaubuc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engrau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0F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35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F2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BCD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741058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7A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seudolaubuc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F9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1B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38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BD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27907B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14F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seudorasbor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arv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◆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2F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0F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DF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0D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042662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CB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hinogobi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ylindric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67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58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F22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B6D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26495C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38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hinogobi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typ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C3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9B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58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56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65280C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D4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hinogobi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ventral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10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146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6C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46B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A7649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88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hode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ocell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1A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8E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55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459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3F16B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D5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hode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CA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5C6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9FB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E9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24558C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51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arcocheilichthy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david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A5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74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65E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FB3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6B133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50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arcocheilichthy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7DB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66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885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44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7FEA63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CDA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aurogobi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dabry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AE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54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30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50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172F4D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33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aurogobi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dumeril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290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7D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7A6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79A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3D2D5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79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chizothora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davi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4A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C3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BD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D2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75BD83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3F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nibram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taeniat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415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6A1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A18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BD1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8F20B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370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pinibarb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1E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95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8C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DE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034480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E7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qualid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rgen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09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48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75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24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6A623F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8A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qualiobarb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urricul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C7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FA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BB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D5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09CDC5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F2A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Tinc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tinc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◆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38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BF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EF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46E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7A8236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D7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Folif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brevifi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E0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7A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ED1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E8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139640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ED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Toxabram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winhon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A7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18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5EB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58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49D2F6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52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Xenocypr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davi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86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0F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99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8D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5BE27F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4F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Xenophysogobi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boulenger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12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285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B10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542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21309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6A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Zacc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latyp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E9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BD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1C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0A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4080C6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FB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III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Cyprinodontiform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652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F20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E27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9FE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DACC3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3C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vii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Adrianichthy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E3F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255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764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F8C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3E0F6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ED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Oryzia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F5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2C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D3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EA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3B8508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8A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viii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Poecili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41F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D13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453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5EE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04E93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1E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Gambusi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ffin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◆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9E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2D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5A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58D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392A40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C9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IV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Gobiiform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48B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B62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099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992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47621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DA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ix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Gobi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88C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F9F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B33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1FF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0A24D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D1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hinogobi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liffordpope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D9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17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7F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99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423D54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6BC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hinogobi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giurin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A9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59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59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38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4E5BFC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07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Perciform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7D5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4AA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121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D9A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CF2E4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4E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Centrarch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C0A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96D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39C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CD5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E9E77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6E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icropte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dolomie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49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10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46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09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4FC02C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77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icropte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almoid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◆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A6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D4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95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F5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52528D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87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xi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Chann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5D0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15D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515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404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DC312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C6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hann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rg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29E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9A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38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CE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6063E9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AF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xii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Cichl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F82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C0A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CCC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8A6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F5948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2D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Oreochromis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◆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64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51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57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9F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7E5FAB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C9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xiii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Eleotr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752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9C8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035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4CF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DCC7C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64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Hypseleotr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winhon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BB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77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F7B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48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6E0016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7C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xiv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Siniperc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6A3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D15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CD1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4CC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02A30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B24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niperc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huats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A0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9C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91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E9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02B427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36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niperc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oule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96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FA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2B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669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40DEA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C1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niperc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cherzer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F1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42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8E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E3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4494E0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A06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VI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Salmoniform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183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E0B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95D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75F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2A681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3B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xv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Salang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373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896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FB2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C4D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49766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63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Hemisalan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brachyrostral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◆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62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62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FF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D6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71C203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8B8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eosalan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taihuens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◆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BF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F9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E5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DE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4BCF92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9B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rotosalan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hyalocrani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◆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C4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52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25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F51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17FAC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27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VII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Siluriform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361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D3C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646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B57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C48E5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FD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xvi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Amblycipit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EC2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941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A8A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28A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91257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C5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Liobag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king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E02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67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EE5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9B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2AA245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42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Liobag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arginatoid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●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F1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11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7D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884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54FCE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637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Liobag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argin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79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7A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94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10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595E39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BB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xvii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Bagr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F36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A95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164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F1B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98EF5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22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Hemibag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acropter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60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12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B0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25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11EEC2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CE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elteobag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fulvidrac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F9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CB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72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E0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329992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5A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elteobag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itid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D6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A5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55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3AC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03FED6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45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seudobag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brevicaud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3B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33C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183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098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7A4429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16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seudobag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rassilabr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A9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5D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E9F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89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768BCE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2A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seudobag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edian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27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FF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91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580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8AD59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3B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seudobag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ratt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71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60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97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F9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44DC86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90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xviii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Ictalur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66B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A66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CFD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6ED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2DDAD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E0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Ictalu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unctat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◆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E3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DD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42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D1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5BA18F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3F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xix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Silur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C39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A7A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4CF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5BF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70D68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D2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lu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so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F8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AAE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D9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E11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327804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64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lu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meridion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7A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E4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A2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EB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14:paraId="0DEA4C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1B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xx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Sisor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0C7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B53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E17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4EE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916F8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31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Glyptothora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foki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E4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AB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2FB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7F1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0F3B3E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80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Glyptothora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si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10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6E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6DA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D9A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</w:tbl>
    <w:p w14:paraId="0E36DF9F">
      <w:pPr>
        <w:adjustRightInd w:val="0"/>
        <w:snapToGrid w:val="0"/>
        <w:spacing w:line="360" w:lineRule="auto"/>
        <w:ind w:firstLine="420" w:firstLineChars="200"/>
        <w:rPr>
          <w:rFonts w:hint="eastAsia" w:ascii="Times New Roman" w:hAnsi="Times New Roman" w:cs="Times New Roman"/>
          <w:szCs w:val="15"/>
          <w:lang w:eastAsia="zh-CN"/>
        </w:rPr>
      </w:pPr>
      <w:r>
        <w:rPr>
          <w:rFonts w:ascii="Times New Roman" w:hAnsi="Times New Roman" w:cs="Times New Roman"/>
          <w:szCs w:val="15"/>
        </w:rPr>
        <w:t>Note: "</w:t>
      </w:r>
      <w:r>
        <w:rPr>
          <w:rFonts w:hint="eastAsia" w:ascii="Times New Roman" w:hAnsi="Times New Roman" w:cs="Times New Roman"/>
          <w:szCs w:val="15"/>
          <w:lang w:val="en-US" w:eastAsia="zh-CN"/>
        </w:rPr>
        <w:t>I</w:t>
      </w:r>
      <w:r>
        <w:rPr>
          <w:rFonts w:ascii="Times New Roman" w:hAnsi="Times New Roman" w:cs="Times New Roman"/>
          <w:szCs w:val="15"/>
        </w:rPr>
        <w:t>~</w:t>
      </w:r>
      <w:r>
        <w:rPr>
          <w:rFonts w:hint="eastAsia" w:ascii="Times New Roman" w:hAnsi="Times New Roman" w:cs="Times New Roman"/>
          <w:szCs w:val="15"/>
          <w:lang w:val="en-US" w:eastAsia="zh-CN"/>
        </w:rPr>
        <w:t>VII</w:t>
      </w:r>
      <w:r>
        <w:rPr>
          <w:rFonts w:ascii="Times New Roman" w:hAnsi="Times New Roman" w:cs="Times New Roman"/>
          <w:szCs w:val="15"/>
        </w:rPr>
        <w:t>" stands for orders, "i~xx" for families, "1~120" for species; "★" stands for endangered and rare species, "●" stands for endemic fish in the upper reaches of the Yangtze River, "◆" stands for alien species, "+" stands for the presence of such fish</w:t>
      </w:r>
      <w:r>
        <w:rPr>
          <w:rFonts w:hint="eastAsia" w:ascii="Times New Roman" w:hAnsi="Times New Roman" w:cs="Times New Roman"/>
          <w:szCs w:val="15"/>
          <w:lang w:eastAsia="zh-CN"/>
        </w:rPr>
        <w:t>.</w:t>
      </w:r>
    </w:p>
    <w:p w14:paraId="2607560C">
      <w:pPr>
        <w:adjustRightInd/>
        <w:snapToGrid/>
        <w:spacing w:line="240" w:lineRule="auto"/>
        <w:ind w:firstLine="0" w:firstLineChars="0"/>
        <w:rPr>
          <w:rFonts w:hint="eastAsia" w:ascii="Times New Roman" w:hAnsi="Times New Roman" w:cs="Times New Roman"/>
          <w:szCs w:val="15"/>
          <w:lang w:eastAsia="zh-CN"/>
        </w:rPr>
      </w:pPr>
      <w:r>
        <w:rPr>
          <w:rFonts w:hint="eastAsia" w:ascii="Times New Roman" w:hAnsi="Times New Roman" w:cs="Times New Roman"/>
          <w:szCs w:val="15"/>
          <w:lang w:eastAsia="zh-CN"/>
        </w:rPr>
        <w:br w:type="page"/>
      </w:r>
    </w:p>
    <w:p w14:paraId="15D9CE68">
      <w:pPr>
        <w:adjustRightInd w:val="0"/>
        <w:snapToGrid w:val="0"/>
        <w:spacing w:line="360" w:lineRule="auto"/>
        <w:ind w:firstLine="0" w:firstLine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3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Fish species included in each functional group</w:t>
      </w:r>
    </w:p>
    <w:tbl>
      <w:tblPr>
        <w:tblStyle w:val="4"/>
        <w:tblW w:w="572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5"/>
        <w:gridCol w:w="2531"/>
      </w:tblGrid>
      <w:tr w14:paraId="6C3E43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  <w:jc w:val="center"/>
        </w:trPr>
        <w:tc>
          <w:tcPr>
            <w:tcW w:w="319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6F71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unction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up</w:t>
            </w:r>
          </w:p>
        </w:tc>
        <w:tc>
          <w:tcPr>
            <w:tcW w:w="2531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0203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</w:tr>
      <w:tr w14:paraId="4D1412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29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1</w:t>
            </w:r>
          </w:p>
        </w:tc>
        <w:tc>
          <w:tcPr>
            <w:tcW w:w="253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CB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galobrama pellegrini</w:t>
            </w:r>
          </w:p>
        </w:tc>
      </w:tr>
      <w:tr w14:paraId="4496D3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4C0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D3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galobrama amblycephala</w:t>
            </w:r>
          </w:p>
        </w:tc>
      </w:tr>
      <w:tr w14:paraId="160DFE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251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3D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terus salmoides</w:t>
            </w:r>
          </w:p>
        </w:tc>
      </w:tr>
      <w:tr w14:paraId="15EFFE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D9C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77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nca tinca</w:t>
            </w:r>
          </w:p>
        </w:tc>
      </w:tr>
      <w:tr w14:paraId="717E33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A72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C6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biocypris rarus</w:t>
            </w:r>
          </w:p>
        </w:tc>
      </w:tr>
      <w:tr w14:paraId="0F1163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A42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65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seleotris swinhonis</w:t>
            </w:r>
          </w:p>
        </w:tc>
      </w:tr>
      <w:tr w14:paraId="43D524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4AF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8A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yzias sinensis</w:t>
            </w:r>
          </w:p>
        </w:tc>
      </w:tr>
      <w:tr w14:paraId="0CCD1A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11E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3C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rasbora parva</w:t>
            </w:r>
          </w:p>
        </w:tc>
      </w:tr>
      <w:tr w14:paraId="4F8CCE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9B4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B3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busia affinis</w:t>
            </w:r>
          </w:p>
        </w:tc>
      </w:tr>
      <w:tr w14:paraId="7143F2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285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7B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ligobio nummifer</w:t>
            </w:r>
          </w:p>
        </w:tc>
      </w:tr>
      <w:tr w14:paraId="2388BB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EF7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1F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gurnus mizolepis</w:t>
            </w:r>
          </w:p>
        </w:tc>
      </w:tr>
      <w:tr w14:paraId="1A69E7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6E8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6D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cypris rabaudi</w:t>
            </w:r>
          </w:p>
        </w:tc>
      </w:tr>
      <w:tr w14:paraId="5201A9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DFD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B5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talurus punctatus</w:t>
            </w:r>
          </w:p>
        </w:tc>
      </w:tr>
      <w:tr w14:paraId="5EA388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56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2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A8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lter alburnus</w:t>
            </w:r>
          </w:p>
        </w:tc>
      </w:tr>
      <w:tr w14:paraId="3A541A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FA1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10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ltrichthys erythropterus</w:t>
            </w:r>
          </w:p>
        </w:tc>
      </w:tr>
      <w:tr w14:paraId="79DD1C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4C0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C5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lter oxycephaloides</w:t>
            </w:r>
          </w:p>
        </w:tc>
      </w:tr>
      <w:tr w14:paraId="4A3B8A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375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CA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lter dabryi</w:t>
            </w:r>
          </w:p>
        </w:tc>
      </w:tr>
      <w:tr w14:paraId="2C6371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4E3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85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sariichthys bidens</w:t>
            </w:r>
          </w:p>
        </w:tc>
      </w:tr>
      <w:tr w14:paraId="472438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B75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A1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cherythroculter wangi</w:t>
            </w:r>
          </w:p>
        </w:tc>
      </w:tr>
      <w:tr w14:paraId="18334D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95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3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D8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laubuca sinensis</w:t>
            </w:r>
          </w:p>
        </w:tc>
      </w:tr>
      <w:tr w14:paraId="7981EE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754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3A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iculter tchangi</w:t>
            </w:r>
          </w:p>
        </w:tc>
      </w:tr>
      <w:tr w14:paraId="728A37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A94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ED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iculter leucisculus</w:t>
            </w:r>
          </w:p>
        </w:tc>
      </w:tr>
      <w:tr w14:paraId="33B505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8F9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name="_GoBack" w:id="0"/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16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hemiculter dispar</w:t>
            </w:r>
          </w:p>
        </w:tc>
      </w:tr>
      <w:tr w14:paraId="6F2B0B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F61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EE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iculterella sauvagei</w:t>
            </w:r>
          </w:p>
        </w:tc>
      </w:tr>
      <w:tr w14:paraId="6270D8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0A2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98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acco platypus</w:t>
            </w:r>
          </w:p>
        </w:tc>
      </w:tr>
      <w:tr w14:paraId="57061D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FCB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FF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xabramis swinhonis</w:t>
            </w:r>
          </w:p>
        </w:tc>
      </w:tr>
      <w:tr w14:paraId="252653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34A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E6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io rerio</w:t>
            </w:r>
          </w:p>
        </w:tc>
      </w:tr>
      <w:tr w14:paraId="7DA7CF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940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1F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rinus carpio</w:t>
            </w:r>
          </w:p>
        </w:tc>
      </w:tr>
      <w:tr w14:paraId="2670A8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063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0A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assius auratus</w:t>
            </w:r>
          </w:p>
        </w:tc>
      </w:tr>
      <w:tr w14:paraId="71277E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142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07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bidi="ar"/>
              </w:rPr>
              <w:t xml:space="preserve">Oreochromis 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u w:val="none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u w:val="none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u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  <w:t>.</w:t>
            </w:r>
          </w:p>
        </w:tc>
      </w:tr>
      <w:tr w14:paraId="0059FE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FAC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54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cocheilichthys davidi</w:t>
            </w:r>
          </w:p>
        </w:tc>
      </w:tr>
      <w:bookmarkEnd w:id="0"/>
      <w:tr w14:paraId="221E8B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55C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82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cocheilichthys sinensis</w:t>
            </w:r>
          </w:p>
        </w:tc>
      </w:tr>
      <w:tr w14:paraId="2D15A1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B8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4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67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osalanx hyalocranius</w:t>
            </w:r>
          </w:p>
        </w:tc>
      </w:tr>
      <w:tr w14:paraId="6416EC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B52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02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salanx taihuensis</w:t>
            </w:r>
          </w:p>
        </w:tc>
      </w:tr>
      <w:tr w14:paraId="46824D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C95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6A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isalanx brachyrostralis</w:t>
            </w:r>
          </w:p>
        </w:tc>
      </w:tr>
      <w:tr w14:paraId="2E7E21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A9C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1F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na argus</w:t>
            </w:r>
          </w:p>
        </w:tc>
      </w:tr>
      <w:tr w14:paraId="043493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CBD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70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biobotia filifer</w:t>
            </w:r>
          </w:p>
        </w:tc>
      </w:tr>
      <w:tr w14:paraId="778B1D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DF3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AA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iperca scherzeri</w:t>
            </w:r>
          </w:p>
        </w:tc>
      </w:tr>
      <w:tr w14:paraId="5B2B2F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232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2D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iperca chuatsi</w:t>
            </w:r>
          </w:p>
        </w:tc>
      </w:tr>
      <w:tr w14:paraId="1F33CC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E9B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57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iperca roulei</w:t>
            </w:r>
          </w:p>
        </w:tc>
      </w:tr>
      <w:tr w14:paraId="3B0598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94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5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B1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ilognathus omeiensis</w:t>
            </w:r>
          </w:p>
        </w:tc>
      </w:tr>
      <w:tr w14:paraId="0CFDAC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F59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6C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ilognathus macropterus</w:t>
            </w:r>
          </w:p>
        </w:tc>
      </w:tr>
      <w:tr w14:paraId="0AB413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74E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FA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ilognathus barbatulus</w:t>
            </w:r>
          </w:p>
        </w:tc>
      </w:tr>
      <w:tr w14:paraId="1F7A3E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593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C1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nthorhodeus chankaensis</w:t>
            </w:r>
          </w:p>
        </w:tc>
      </w:tr>
      <w:tr w14:paraId="5551DB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DAA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91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odeus sinensis</w:t>
            </w:r>
          </w:p>
        </w:tc>
      </w:tr>
      <w:tr w14:paraId="62FE23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602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F3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odeus ocellatus</w:t>
            </w:r>
          </w:p>
        </w:tc>
      </w:tr>
      <w:tr w14:paraId="02C167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69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6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17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nogobius giurinus</w:t>
            </w:r>
          </w:p>
        </w:tc>
      </w:tr>
      <w:tr w14:paraId="66C50E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6FA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CC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nogobius cliffordpopei</w:t>
            </w:r>
          </w:p>
        </w:tc>
      </w:tr>
      <w:tr w14:paraId="2AC00A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E14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A4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terus dolomieu</w:t>
            </w:r>
          </w:p>
        </w:tc>
      </w:tr>
      <w:tr w14:paraId="5E0F90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C74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C9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cobitis variegata</w:t>
            </w:r>
          </w:p>
        </w:tc>
      </w:tr>
      <w:tr w14:paraId="4C8257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227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C6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cobitis potanini</w:t>
            </w:r>
          </w:p>
        </w:tc>
      </w:tr>
      <w:tr w14:paraId="750432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970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7E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ottina rivularis</w:t>
            </w:r>
          </w:p>
        </w:tc>
      </w:tr>
      <w:tr w14:paraId="005D85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C06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A5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urogobio dumerili</w:t>
            </w:r>
          </w:p>
        </w:tc>
      </w:tr>
      <w:tr w14:paraId="699130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307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F2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gurnus anguillicaudatus</w:t>
            </w:r>
          </w:p>
        </w:tc>
      </w:tr>
      <w:tr w14:paraId="3307C4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558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7A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urogobio dabryi</w:t>
            </w:r>
          </w:p>
        </w:tc>
      </w:tr>
      <w:tr w14:paraId="4C4078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6FE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76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hysogobio kiatingensis</w:t>
            </w:r>
          </w:p>
        </w:tc>
      </w:tr>
      <w:tr w14:paraId="6A92A3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82A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D8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bleekeri</w:t>
            </w:r>
          </w:p>
        </w:tc>
      </w:tr>
      <w:tr w14:paraId="73919A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128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C0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anterodorsalis</w:t>
            </w:r>
          </w:p>
        </w:tc>
      </w:tr>
      <w:tr w14:paraId="40508E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AD0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4A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rosa</w:t>
            </w:r>
          </w:p>
        </w:tc>
      </w:tr>
      <w:tr w14:paraId="5B8441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D24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9C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ysmacheilus nudiventris</w:t>
            </w:r>
          </w:p>
        </w:tc>
      </w:tr>
      <w:tr w14:paraId="0979FC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ED2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E5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xichangensis</w:t>
            </w:r>
          </w:p>
        </w:tc>
      </w:tr>
      <w:tr w14:paraId="395369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611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CE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bitis sinensis</w:t>
            </w:r>
          </w:p>
        </w:tc>
      </w:tr>
      <w:tr w14:paraId="11D00E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B31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25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ogastromyzon szechuanensis</w:t>
            </w:r>
          </w:p>
        </w:tc>
      </w:tr>
      <w:tr w14:paraId="551827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D1D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73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ogastromyzon sichangensis</w:t>
            </w:r>
          </w:p>
        </w:tc>
      </w:tr>
      <w:tr w14:paraId="492F89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BA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7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11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toechodon tumirostris</w:t>
            </w:r>
          </w:p>
        </w:tc>
      </w:tr>
      <w:tr w14:paraId="5163DA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AF8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80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misgurnus dabryanus</w:t>
            </w:r>
          </w:p>
        </w:tc>
      </w:tr>
      <w:tr w14:paraId="235861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C81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E4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rossocheilus yunnanensis</w:t>
            </w:r>
          </w:p>
        </w:tc>
      </w:tr>
      <w:tr w14:paraId="05817F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038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DD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ibarbus maculatus</w:t>
            </w:r>
          </w:p>
        </w:tc>
      </w:tr>
      <w:tr w14:paraId="7FDBE3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F50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B2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ibarbus labeo</w:t>
            </w:r>
          </w:p>
        </w:tc>
      </w:tr>
      <w:tr w14:paraId="513D29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256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2C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lteobagrus nitidus</w:t>
            </w:r>
          </w:p>
        </w:tc>
      </w:tr>
      <w:tr w14:paraId="55E555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5F7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54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lteobagrus fulvidraco</w:t>
            </w:r>
          </w:p>
        </w:tc>
      </w:tr>
      <w:tr w14:paraId="60E92B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C5F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3F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brama simoni</w:t>
            </w:r>
          </w:p>
        </w:tc>
      </w:tr>
      <w:tr w14:paraId="5740B7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4F2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67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rhinus cirrhosus</w:t>
            </w:r>
          </w:p>
        </w:tc>
      </w:tr>
      <w:tr w14:paraId="3C37B2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532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F5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ifer brevifilis</w:t>
            </w:r>
          </w:p>
        </w:tc>
      </w:tr>
      <w:tr w14:paraId="4A2467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083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B1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rossocheilus monticola</w:t>
            </w:r>
          </w:p>
        </w:tc>
      </w:tr>
      <w:tr w14:paraId="12CF57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95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8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F9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bagrus crassilabris</w:t>
            </w:r>
          </w:p>
        </w:tc>
      </w:tr>
      <w:tr w14:paraId="6F2FE8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068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B9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bagrus brevicaudatus</w:t>
            </w:r>
          </w:p>
        </w:tc>
      </w:tr>
      <w:tr w14:paraId="06E099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984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36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bagrus medianalis</w:t>
            </w:r>
          </w:p>
        </w:tc>
      </w:tr>
      <w:tr w14:paraId="0543F3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9F2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5B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bagrus pratti</w:t>
            </w:r>
          </w:p>
        </w:tc>
      </w:tr>
      <w:tr w14:paraId="1705F6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C6F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48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lurus meridionalis</w:t>
            </w:r>
          </w:p>
        </w:tc>
      </w:tr>
      <w:tr w14:paraId="06DF82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39B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71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lurus asotus</w:t>
            </w:r>
          </w:p>
        </w:tc>
      </w:tr>
      <w:tr w14:paraId="2A23AB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5C5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8C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obagrus marginatoides</w:t>
            </w:r>
          </w:p>
        </w:tc>
      </w:tr>
      <w:tr w14:paraId="3D48DF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92D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24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ptothorax sinensis</w:t>
            </w:r>
          </w:p>
        </w:tc>
      </w:tr>
      <w:tr w14:paraId="33CB4B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74A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D2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ptothorax fokiensis</w:t>
            </w:r>
          </w:p>
        </w:tc>
      </w:tr>
      <w:tr w14:paraId="0EB30A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ADD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17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ibagrus macropterus</w:t>
            </w:r>
          </w:p>
        </w:tc>
      </w:tr>
      <w:tr w14:paraId="65A83C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07B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36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obagrus marginatus</w:t>
            </w:r>
          </w:p>
        </w:tc>
      </w:tr>
      <w:tr w14:paraId="7E9CC8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43C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8C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obagrus kingi</w:t>
            </w:r>
          </w:p>
        </w:tc>
      </w:tr>
      <w:tr w14:paraId="511902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44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9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59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ptobotia microphthalma</w:t>
            </w:r>
          </w:p>
        </w:tc>
      </w:tr>
      <w:tr w14:paraId="2FCD90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EA9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A5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ptobotia elongata</w:t>
            </w:r>
          </w:p>
        </w:tc>
      </w:tr>
      <w:tr w14:paraId="664BD0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FD4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38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ptobotia pellegrini</w:t>
            </w:r>
          </w:p>
        </w:tc>
      </w:tr>
      <w:tr w14:paraId="0DB621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BB0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A2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ptobotia rubrilabris</w:t>
            </w:r>
          </w:p>
        </w:tc>
      </w:tr>
      <w:tr w14:paraId="2C46EC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23F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1A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ptobotia taeniops</w:t>
            </w:r>
          </w:p>
        </w:tc>
      </w:tr>
      <w:tr w14:paraId="717BED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714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E2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nshaia abbreviata</w:t>
            </w:r>
          </w:p>
        </w:tc>
      </w:tr>
      <w:tr w14:paraId="62D6B9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775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AA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nogobio typus</w:t>
            </w:r>
          </w:p>
        </w:tc>
      </w:tr>
      <w:tr w14:paraId="27F194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FC2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89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nogobio cylindricus</w:t>
            </w:r>
          </w:p>
        </w:tc>
      </w:tr>
      <w:tr w14:paraId="3EEC7B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853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0E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nogobio ventralis</w:t>
            </w:r>
          </w:p>
        </w:tc>
      </w:tr>
      <w:tr w14:paraId="5AE915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84D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AC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physogobio boulenger</w:t>
            </w:r>
          </w:p>
        </w:tc>
      </w:tr>
      <w:tr w14:paraId="6EF479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79B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84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inibotia superciliaris</w:t>
            </w:r>
          </w:p>
        </w:tc>
      </w:tr>
      <w:tr w14:paraId="4BA4AE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F77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1C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ibotia reevesae</w:t>
            </w:r>
          </w:p>
        </w:tc>
      </w:tr>
      <w:tr w14:paraId="5BF4BF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BE7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F1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izothorax davidi</w:t>
            </w:r>
          </w:p>
        </w:tc>
      </w:tr>
      <w:tr w14:paraId="0E697E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3FA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65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xocyprinus asiaticus</w:t>
            </w:r>
          </w:p>
        </w:tc>
      </w:tr>
      <w:tr w14:paraId="5E6A0C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6F6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52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cypris davidi</w:t>
            </w:r>
          </w:p>
        </w:tc>
      </w:tr>
      <w:tr w14:paraId="2592FF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939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E8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botia fasciatus</w:t>
            </w:r>
          </w:p>
        </w:tc>
      </w:tr>
      <w:tr w14:paraId="3C24A5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F88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E0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inibarbus sinensis</w:t>
            </w:r>
          </w:p>
        </w:tc>
      </w:tr>
      <w:tr w14:paraId="219EAB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D1A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BD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ychostoma simus</w:t>
            </w:r>
          </w:p>
        </w:tc>
      </w:tr>
      <w:tr w14:paraId="701226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537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58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penser dabryanus</w:t>
            </w:r>
          </w:p>
        </w:tc>
      </w:tr>
      <w:tr w14:paraId="3C030D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AE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10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08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laubuca engraulis</w:t>
            </w:r>
          </w:p>
        </w:tc>
      </w:tr>
      <w:tr w14:paraId="762684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E13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70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iculter bleekeri</w:t>
            </w:r>
          </w:p>
        </w:tc>
      </w:tr>
      <w:tr w14:paraId="28BD3B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E33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96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bramis pekinensis</w:t>
            </w:r>
          </w:p>
        </w:tc>
      </w:tr>
      <w:tr w14:paraId="1D7205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154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57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ibrama taeniatus</w:t>
            </w:r>
          </w:p>
        </w:tc>
      </w:tr>
      <w:tr w14:paraId="1BF282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882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6D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hetobius elongatus</w:t>
            </w:r>
          </w:p>
        </w:tc>
      </w:tr>
      <w:tr w14:paraId="1C0E10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64F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75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phthalmichthys nobilis</w:t>
            </w:r>
          </w:p>
        </w:tc>
      </w:tr>
      <w:tr w14:paraId="008CB0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01A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E8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phthalmichthys molitrix</w:t>
            </w:r>
          </w:p>
        </w:tc>
      </w:tr>
      <w:tr w14:paraId="6397B5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24D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96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opichthys bambusa</w:t>
            </w:r>
          </w:p>
        </w:tc>
      </w:tr>
      <w:tr w14:paraId="182B13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AFA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45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eius heterodon</w:t>
            </w:r>
          </w:p>
        </w:tc>
      </w:tr>
      <w:tr w14:paraId="0F7B4E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092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0D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eius guichenoti</w:t>
            </w:r>
          </w:p>
        </w:tc>
      </w:tr>
      <w:tr w14:paraId="1058AD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6A9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39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qualidus argentatus</w:t>
            </w:r>
          </w:p>
        </w:tc>
      </w:tr>
      <w:tr w14:paraId="6270B0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FD8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9F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qualiobarbus curriculus</w:t>
            </w:r>
          </w:p>
        </w:tc>
      </w:tr>
      <w:tr w14:paraId="04053F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799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DD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lopharyngodon piceus</w:t>
            </w:r>
          </w:p>
        </w:tc>
      </w:tr>
      <w:tr w14:paraId="69B2AF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1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43A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73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enopharyngodon idella</w:t>
            </w:r>
          </w:p>
        </w:tc>
      </w:tr>
    </w:tbl>
    <w:p w14:paraId="4DAEDEE1">
      <w:pPr>
        <w:adjustRightInd w:val="0"/>
        <w:snapToGrid w:val="0"/>
        <w:spacing w:line="360" w:lineRule="auto"/>
        <w:ind w:firstLine="0" w:firstLineChars="0"/>
        <w:rPr>
          <w:rFonts w:hint="default" w:ascii="Times New Roman" w:hAnsi="Times New Roman" w:cs="Times New Roman"/>
          <w:szCs w:val="15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7662BA"/>
    <w:rsid w:val="08250204"/>
    <w:rsid w:val="0CFE728F"/>
    <w:rsid w:val="10DC2390"/>
    <w:rsid w:val="11225CDD"/>
    <w:rsid w:val="11EC60A9"/>
    <w:rsid w:val="199915D5"/>
    <w:rsid w:val="29A725AD"/>
    <w:rsid w:val="3A350DD0"/>
    <w:rsid w:val="492F0DEB"/>
    <w:rsid w:val="5DB4527C"/>
    <w:rsid w:val="69F0323B"/>
    <w:rsid w:val="6A7114EB"/>
    <w:rsid w:val="6BF03535"/>
    <w:rsid w:val="7DCD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/>
      <w:b/>
      <w:kern w:val="44"/>
      <w:sz w:val="21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adjustRightInd w:val="0"/>
      <w:snapToGrid w:val="0"/>
      <w:spacing w:beforeLines="0" w:beforeAutospacing="0" w:afterLines="0" w:afterAutospacing="0" w:line="288" w:lineRule="auto"/>
      <w:outlineLvl w:val="1"/>
    </w:pPr>
    <w:rPr>
      <w:rFonts w:ascii="Times New Roman" w:hAnsi="Times New Roman" w:eastAsia="宋体"/>
      <w:b/>
      <w:sz w:val="21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图表标题"/>
    <w:basedOn w:val="1"/>
    <w:qFormat/>
    <w:uiPriority w:val="0"/>
    <w:pPr>
      <w:widowControl/>
      <w:adjustRightInd w:val="0"/>
      <w:snapToGrid w:val="0"/>
      <w:spacing w:line="240" w:lineRule="auto"/>
      <w:ind w:firstLine="0" w:firstLineChars="0"/>
      <w:jc w:val="center"/>
    </w:pPr>
    <w:rPr>
      <w:rFonts w:hint="eastAsia" w:ascii="Times New Roman" w:hAnsi="Times New Roman" w:eastAsia="宋体" w:cs="宋体"/>
      <w:color w:val="000000"/>
      <w:kern w:val="0"/>
      <w:sz w:val="18"/>
      <w:lang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29</Words>
  <Characters>816</Characters>
  <Lines>0</Lines>
  <Paragraphs>0</Paragraphs>
  <TotalTime>0</TotalTime>
  <ScaleCrop>false</ScaleCrop>
  <LinksUpToDate>false</LinksUpToDate>
  <CharactersWithSpaces>89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15:57:00Z</dcterms:created>
  <dc:creator>86404</dc:creator>
  <cp:lastModifiedBy>小不点大救星</cp:lastModifiedBy>
  <dcterms:modified xsi:type="dcterms:W3CDTF">2025-08-27T06:2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A91723D11014F92A098E7CD4324E883_12</vt:lpwstr>
  </property>
  <property fmtid="{D5CDD505-2E9C-101B-9397-08002B2CF9AE}" pid="4" name="KSOTemplateDocerSaveRecord">
    <vt:lpwstr>eyJoZGlkIjoiMGY2Nzk1NTAyYjEyYjEyNGNjMzRkMTE4NGE2ZDExNDQiLCJ1c2VySWQiOiI2NjczMjIyNjUifQ==</vt:lpwstr>
  </property>
</Properties>
</file>